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759" w:rsidRPr="00A44759" w:rsidRDefault="008A5DBA" w:rsidP="00A44759">
      <w:pPr>
        <w:widowControl w:val="0"/>
        <w:spacing w:after="0" w:line="480" w:lineRule="auto"/>
        <w:rPr>
          <w:rFonts w:ascii="Times New Roman" w:eastAsia="Calibri" w:hAnsi="Times New Roman" w:cs="Times New Roman"/>
          <w:b/>
          <w:sz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lang w:val="en-GB"/>
        </w:rPr>
        <w:t>S1 Table</w:t>
      </w:r>
      <w:r w:rsidR="00861CFB">
        <w:rPr>
          <w:rFonts w:ascii="Times New Roman" w:eastAsia="Calibri" w:hAnsi="Times New Roman" w:cs="Times New Roman"/>
          <w:b/>
          <w:sz w:val="24"/>
          <w:lang w:val="en-GB"/>
        </w:rPr>
        <w:t>.</w:t>
      </w:r>
      <w:r w:rsidR="00A44759" w:rsidRPr="00A44759">
        <w:rPr>
          <w:rFonts w:ascii="Times New Roman" w:eastAsia="Calibri" w:hAnsi="Times New Roman" w:cs="Times New Roman"/>
          <w:b/>
          <w:sz w:val="24"/>
          <w:lang w:val="en-GB"/>
        </w:rPr>
        <w:t xml:space="preserve"> Longitudinal GLS-model with random effects predicting ‘years without internal promotions’ by token-split, with departments as fixed-effects.</w:t>
      </w:r>
    </w:p>
    <w:tbl>
      <w:tblPr>
        <w:tblW w:w="7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2257"/>
        <w:gridCol w:w="2543"/>
      </w:tblGrid>
      <w:tr w:rsidR="00A44759" w:rsidRPr="00A44759" w:rsidTr="007B653C">
        <w:trPr>
          <w:trHeight w:val="6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Token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women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&lt;=15%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Non-Token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women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&lt;15%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Publication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dex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1.42*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93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52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03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ignalling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alent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1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88*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29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41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Editor/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rd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log)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6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57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53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57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Different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rgas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 (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o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)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4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1.37***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36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38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mmittee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ember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 (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o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)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1.99**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46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49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52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Competence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ember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 (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o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)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0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67+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29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40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male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4.37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20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2.09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98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Network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ize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1**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1***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0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0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tructural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oles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8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1.58***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99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44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male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×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truct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.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oles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5.28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10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2.16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79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nstant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9.49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9.55***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3.74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02)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Year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ixed-effects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Department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ixed-effects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Professorial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ixed-effects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-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qr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3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-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value</w:t>
            </w:r>
            <w:proofErr w:type="spellEnd"/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310.14***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225.05***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363</w:t>
            </w:r>
          </w:p>
        </w:tc>
        <w:tc>
          <w:tcPr>
            <w:tcW w:w="2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36</w:t>
            </w:r>
          </w:p>
        </w:tc>
      </w:tr>
      <w:tr w:rsidR="00A44759" w:rsidRPr="00A44759" w:rsidTr="007B653C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-groups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45</w:t>
            </w:r>
          </w:p>
        </w:tc>
      </w:tr>
    </w:tbl>
    <w:p w:rsidR="00A44759" w:rsidRPr="00A44759" w:rsidRDefault="00A44759" w:rsidP="00A44759">
      <w:pPr>
        <w:widowControl w:val="0"/>
        <w:spacing w:after="0" w:line="276" w:lineRule="auto"/>
        <w:rPr>
          <w:rFonts w:ascii="Times New Roman" w:eastAsia="Calibri" w:hAnsi="Times New Roman" w:cs="Times New Roman"/>
          <w:sz w:val="24"/>
          <w:lang w:val="en-GB"/>
        </w:rPr>
      </w:pPr>
      <w:r w:rsidRPr="00A44759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 xml:space="preserve">Prediction of </w:t>
      </w:r>
      <w:r w:rsidRPr="00A4475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‘years without internal promotions’ by splitting in token and non-token females and using department instead of faculty as fixed-effects. </w:t>
      </w:r>
      <w:r w:rsidRPr="00A44759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 xml:space="preserve">Standard errors are in parenthesis. </w:t>
      </w:r>
      <w:r w:rsidRPr="00A4475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A44759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>+&lt; p. 0.10; *&lt; p 0.05; **&lt; p 0.01; ***&lt; p 0.001</w:t>
      </w:r>
      <w:bookmarkStart w:id="0" w:name="_GoBack"/>
      <w:bookmarkEnd w:id="0"/>
    </w:p>
    <w:sectPr w:rsidR="00A44759" w:rsidRPr="00A44759" w:rsidSect="005108CB">
      <w:headerReference w:type="default" r:id="rId6"/>
      <w:footnotePr>
        <w:numRestart w:val="eachSect"/>
      </w:footnotePr>
      <w:endnotePr>
        <w:numFmt w:val="decimal"/>
      </w:endnotePr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0B9" w:rsidRDefault="004F30B9">
      <w:pPr>
        <w:spacing w:after="0" w:line="240" w:lineRule="auto"/>
      </w:pPr>
      <w:r>
        <w:separator/>
      </w:r>
    </w:p>
  </w:endnote>
  <w:endnote w:type="continuationSeparator" w:id="0">
    <w:p w:rsidR="004F30B9" w:rsidRDefault="004F3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0B9" w:rsidRDefault="004F30B9">
      <w:pPr>
        <w:spacing w:after="0" w:line="240" w:lineRule="auto"/>
      </w:pPr>
      <w:r>
        <w:separator/>
      </w:r>
    </w:p>
  </w:footnote>
  <w:footnote w:type="continuationSeparator" w:id="0">
    <w:p w:rsidR="004F30B9" w:rsidRDefault="004F30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0339428"/>
      <w:docPartObj>
        <w:docPartGallery w:val="Page Numbers (Top of Page)"/>
        <w:docPartUnique/>
      </w:docPartObj>
    </w:sdtPr>
    <w:sdtEndPr/>
    <w:sdtContent>
      <w:p w:rsidR="005C36A4" w:rsidRDefault="005B6147" w:rsidP="00012A40">
        <w:pPr>
          <w:pStyle w:val="Kopfzeile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1C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C36A4" w:rsidRDefault="004F30B9">
    <w:pPr>
      <w:pStyle w:val="Kopfzeile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numRestart w:val="eachSec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59"/>
    <w:rsid w:val="00013AD1"/>
    <w:rsid w:val="004C597B"/>
    <w:rsid w:val="004F30B9"/>
    <w:rsid w:val="005B6147"/>
    <w:rsid w:val="00861CFB"/>
    <w:rsid w:val="008A5DBA"/>
    <w:rsid w:val="00971C12"/>
    <w:rsid w:val="00A4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764C2A"/>
  <w15:chartTrackingRefBased/>
  <w15:docId w15:val="{06F33978-68F1-4B6B-B681-99CE68A63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A44759"/>
    <w:pPr>
      <w:tabs>
        <w:tab w:val="center" w:pos="4536"/>
        <w:tab w:val="right" w:pos="9072"/>
      </w:tabs>
      <w:spacing w:after="0" w:line="240" w:lineRule="auto"/>
      <w:ind w:firstLine="720"/>
    </w:pPr>
    <w:rPr>
      <w:rFonts w:ascii="Times New Roman" w:hAnsi="Times New Roman"/>
      <w:sz w:val="24"/>
      <w:lang w:val="de-DE"/>
    </w:rPr>
  </w:style>
  <w:style w:type="character" w:customStyle="1" w:styleId="KopfzeileZchn">
    <w:name w:val="Kopfzeile Zchn"/>
    <w:basedOn w:val="Absatz-Standardschriftart"/>
    <w:link w:val="Kopfzeile1"/>
    <w:uiPriority w:val="99"/>
    <w:rsid w:val="00A44759"/>
    <w:rPr>
      <w:rFonts w:ascii="Times New Roman" w:hAnsi="Times New Roman"/>
      <w:sz w:val="24"/>
      <w:lang w:val="de-DE"/>
    </w:rPr>
  </w:style>
  <w:style w:type="paragraph" w:styleId="Kopfzeile">
    <w:name w:val="header"/>
    <w:basedOn w:val="Standard"/>
    <w:link w:val="KopfzeileZchn1"/>
    <w:uiPriority w:val="99"/>
    <w:semiHidden/>
    <w:unhideWhenUsed/>
    <w:rsid w:val="00A44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semiHidden/>
    <w:rsid w:val="00A44759"/>
  </w:style>
  <w:style w:type="character" w:styleId="Zeilennummer">
    <w:name w:val="line number"/>
    <w:basedOn w:val="Absatz-Standardschriftart"/>
    <w:uiPriority w:val="99"/>
    <w:semiHidden/>
    <w:unhideWhenUsed/>
    <w:rsid w:val="00A44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</dc:creator>
  <cp:keywords/>
  <dc:description/>
  <cp:lastModifiedBy>CS</cp:lastModifiedBy>
  <cp:revision>3</cp:revision>
  <dcterms:created xsi:type="dcterms:W3CDTF">2018-11-02T13:19:00Z</dcterms:created>
  <dcterms:modified xsi:type="dcterms:W3CDTF">2018-11-02T13:20:00Z</dcterms:modified>
</cp:coreProperties>
</file>